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83746" w14:textId="4859C9BC" w:rsidR="00BE7EF5" w:rsidRDefault="00BE7EF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bidi="ar"/>
        </w:rPr>
        <w:drawing>
          <wp:inline distT="0" distB="0" distL="0" distR="0" wp14:anchorId="265AA3D2" wp14:editId="60A3619D">
            <wp:extent cx="5274310" cy="27666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DC531" w14:textId="77777777" w:rsidR="00BE7EF5" w:rsidRDefault="00BE7EF5" w:rsidP="00F20E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</w:p>
    <w:p w14:paraId="43F2DD45" w14:textId="734DBC86" w:rsidR="00FB64D1" w:rsidRDefault="00212079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Figure </w:t>
      </w:r>
      <w:r w:rsidR="003C53D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S</w:t>
      </w:r>
      <w:r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1. </w:t>
      </w:r>
      <w:r w:rsidR="009859D0" w:rsidRPr="00ED3311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The</w:t>
      </w:r>
      <w:r w:rsidR="009859D0"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="00400C05"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pANTXR1 was completely knocked out by the detection of t</w:t>
      </w:r>
      <w:r w:rsidR="00D27861"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he SYBR Green I real-time RT-qPCR method</w:t>
      </w:r>
      <w:r w:rsidR="00400C05"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. </w:t>
      </w:r>
      <w:bookmarkStart w:id="0" w:name="_Hlk90566041"/>
      <w:r w:rsidR="00400C05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(A)</w:t>
      </w:r>
      <w:bookmarkEnd w:id="0"/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3C5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The </w:t>
      </w:r>
      <w:r w:rsidR="003C53D1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melting-curve </w:t>
      </w:r>
      <w:r w:rsidR="003C5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of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AM-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T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ang </w:t>
      </w:r>
      <w:r w:rsidR="003C53D1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wt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cells showed a unique absorption peak using</w:t>
      </w:r>
      <w:bookmarkStart w:id="1" w:name="_Hlk90578695"/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the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pANTXR1 specific primers</w:t>
      </w:r>
      <w:bookmarkEnd w:id="1"/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that the upstream primer pANTXR1KO-F included eight nucleotides knocked out (</w:t>
      </w:r>
      <w:r w:rsidR="003C5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shown in 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Table </w:t>
      </w:r>
      <w:r w:rsidR="003C53D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S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1), while </w:t>
      </w:r>
      <w:bookmarkStart w:id="2" w:name="_Hlk90564514"/>
      <w:r w:rsid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that of in 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PAM-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T</w:t>
      </w:r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ang KO cells</w:t>
      </w:r>
      <w:bookmarkEnd w:id="2"/>
      <w:r w:rsidR="00505AD0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had none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. (B) </w:t>
      </w:r>
      <w:r w:rsid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The </w:t>
      </w:r>
      <w:r w:rsidR="0025319E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melting-curve </w:t>
      </w:r>
      <w:r w:rsid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in both of 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PAM-Tang </w:t>
      </w:r>
      <w:r w:rsid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wt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cells </w:t>
      </w:r>
      <w:r w:rsidR="00440AAA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and PAM-Tang KO cells 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showed a unique absorption peak using t</w:t>
      </w:r>
      <w:r w:rsidR="00F20EBD" w:rsidRP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he</w:t>
      </w:r>
      <w:r w:rsidR="00440AAA" w:rsidRPr="0025319E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β-actin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specific primers</w:t>
      </w:r>
      <w:r w:rsidR="00440AAA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.</w:t>
      </w:r>
      <w:r w:rsidR="00F20EBD" w:rsidRPr="00ED331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</w:p>
    <w:p w14:paraId="084652F3" w14:textId="722C843B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30D9CE2F" w14:textId="714EE650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7AE68FFB" w14:textId="443D44D7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7D86CE1C" w14:textId="70ED9027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64C016D6" w14:textId="1DE9A179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26E45BA7" w14:textId="7514DC6A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3C58CBA3" w14:textId="000B9C96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5882DD1D" w14:textId="5F52E520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0A2CDB7D" w14:textId="2B11EB64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69801EC3" w14:textId="46EA326F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219DA14C" w14:textId="16868530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41B035C3" w14:textId="40237B92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</w:p>
    <w:p w14:paraId="1C4C1556" w14:textId="18EAD1AE" w:rsidR="0025319E" w:rsidRDefault="0025319E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lastRenderedPageBreak/>
        <w:t>O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ligonuclcotid</w:t>
      </w:r>
      <w:r w:rsidRPr="00512335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e</w:t>
      </w:r>
      <w:r w:rsidRP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list for primers</w:t>
      </w:r>
    </w:p>
    <w:p w14:paraId="2F352046" w14:textId="225CC7B3" w:rsidR="00BE7EF5" w:rsidRDefault="00BE7EF5" w:rsidP="00F20EB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bidi="ar"/>
        </w:rPr>
        <w:drawing>
          <wp:inline distT="0" distB="0" distL="0" distR="0" wp14:anchorId="5C65D493" wp14:editId="1F21BE25">
            <wp:extent cx="5274310" cy="38061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5C7E1" w14:textId="5F481D76" w:rsidR="00440AAA" w:rsidRPr="00684534" w:rsidRDefault="00684534" w:rsidP="00F20EB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r w:rsidRPr="0068453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Table </w:t>
      </w:r>
      <w:r w:rsidR="003C53D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S</w:t>
      </w:r>
      <w:r w:rsidRPr="0068453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1</w:t>
      </w:r>
      <w:r w:rsidR="00CD662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. </w:t>
      </w:r>
      <w:r w:rsid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O</w:t>
      </w:r>
      <w:r w:rsidR="00512335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ligonuclcotid</w:t>
      </w:r>
      <w:r w:rsidR="00512335" w:rsidRPr="00512335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  <w:lang w:bidi="ar"/>
        </w:rPr>
        <w:t>e</w:t>
      </w:r>
      <w:r w:rsidR="00512335" w:rsidRP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list for primers used in cloning and the pANTXR1</w:t>
      </w:r>
      <w:r w:rsid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detection</w:t>
      </w:r>
      <w:r w:rsidR="00512335" w:rsidRP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specific primers</w:t>
      </w:r>
      <w:r w:rsid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for </w:t>
      </w:r>
      <w:r w:rsidR="00512335" w:rsidRPr="00ED3311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>RT-qPCR method</w:t>
      </w:r>
      <w:r w:rsidR="0051233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</w:t>
      </w:r>
    </w:p>
    <w:sectPr w:rsidR="00440AAA" w:rsidRPr="00684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447A6" w14:textId="77777777" w:rsidR="000C2F6D" w:rsidRDefault="000C2F6D" w:rsidP="00212079">
      <w:r>
        <w:separator/>
      </w:r>
    </w:p>
  </w:endnote>
  <w:endnote w:type="continuationSeparator" w:id="0">
    <w:p w14:paraId="769217CF" w14:textId="77777777" w:rsidR="000C2F6D" w:rsidRDefault="000C2F6D" w:rsidP="00212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793A" w14:textId="77777777" w:rsidR="000C2F6D" w:rsidRDefault="000C2F6D" w:rsidP="00212079">
      <w:r>
        <w:separator/>
      </w:r>
    </w:p>
  </w:footnote>
  <w:footnote w:type="continuationSeparator" w:id="0">
    <w:p w14:paraId="2F360489" w14:textId="77777777" w:rsidR="000C2F6D" w:rsidRDefault="000C2F6D" w:rsidP="00212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46"/>
    <w:rsid w:val="000C2F6D"/>
    <w:rsid w:val="001E6D46"/>
    <w:rsid w:val="00212079"/>
    <w:rsid w:val="0025319E"/>
    <w:rsid w:val="00305CB2"/>
    <w:rsid w:val="003C53D1"/>
    <w:rsid w:val="003E0CD3"/>
    <w:rsid w:val="00400C05"/>
    <w:rsid w:val="00440AAA"/>
    <w:rsid w:val="004C1C30"/>
    <w:rsid w:val="00505AD0"/>
    <w:rsid w:val="00512335"/>
    <w:rsid w:val="005E3B82"/>
    <w:rsid w:val="006523E4"/>
    <w:rsid w:val="00684534"/>
    <w:rsid w:val="006F4869"/>
    <w:rsid w:val="00784519"/>
    <w:rsid w:val="008C0E7D"/>
    <w:rsid w:val="00904726"/>
    <w:rsid w:val="009859D0"/>
    <w:rsid w:val="009B7CFB"/>
    <w:rsid w:val="00A358B5"/>
    <w:rsid w:val="00BE7EF5"/>
    <w:rsid w:val="00CD662E"/>
    <w:rsid w:val="00D01CF0"/>
    <w:rsid w:val="00D27861"/>
    <w:rsid w:val="00D921E9"/>
    <w:rsid w:val="00EC6D1F"/>
    <w:rsid w:val="00ED3311"/>
    <w:rsid w:val="00F20EBD"/>
    <w:rsid w:val="00FB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12FFD"/>
  <w15:chartTrackingRefBased/>
  <w15:docId w15:val="{A277FD70-8AA5-4911-B822-F9D0DE99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079"/>
    <w:rPr>
      <w:sz w:val="18"/>
      <w:szCs w:val="18"/>
    </w:rPr>
  </w:style>
  <w:style w:type="paragraph" w:customStyle="1" w:styleId="Default">
    <w:name w:val="Default"/>
    <w:rsid w:val="00BE7EF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7">
    <w:name w:val="Normal (Web)"/>
    <w:basedOn w:val="a"/>
    <w:unhideWhenUsed/>
    <w:rsid w:val="003C53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3C5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4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梅玉</dc:creator>
  <cp:keywords/>
  <dc:description/>
  <cp:lastModifiedBy>Administrator</cp:lastModifiedBy>
  <cp:revision>9</cp:revision>
  <dcterms:created xsi:type="dcterms:W3CDTF">2021-12-15T07:33:00Z</dcterms:created>
  <dcterms:modified xsi:type="dcterms:W3CDTF">2021-12-20T04:21:00Z</dcterms:modified>
</cp:coreProperties>
</file>